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b/>
          <w:bCs/>
        </w:rPr>
        <w:t>S2 Table</w:t>
      </w:r>
      <w:r>
        <w:rPr>
          <w:rFonts w:cs="Times New Roman" w:ascii="Times New Roman" w:hAnsi="Times New Roman"/>
        </w:rPr>
        <w:t>: Age adjustment for clinical NCD risk factors among different ethnic groups (n=4,500</w:t>
      </w:r>
      <w:r>
        <w:rPr/>
        <w:t>)</w:t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268"/>
        <w:gridCol w:w="3119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riabl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S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091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OR (95% CI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sians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309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OR (95% CI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verweight/obesit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(1.26-1.7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(1.40-2.67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(1.1-1.4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(1.54-2.73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abetes mellitu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(0.69-1.0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(1.11-1.98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yslipidaemia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(1.46-2.0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(1.79-2.98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(0.88-1.1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(0.54-0.90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(0.92-1.2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(0.64-1.06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(1.77-2.3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(2.8-4.5)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Legend</w:t>
      </w:r>
      <w:r>
        <w:rPr>
          <w:rFonts w:cs="Times New Roman" w:ascii="Times New Roman" w:hAnsi="Times New Roman"/>
          <w:sz w:val="18"/>
          <w:szCs w:val="18"/>
        </w:rPr>
        <w:t>: Overweight/obesity ≥ 25 kg/m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for Saudis and ANS and ≥23.1 for South Asian, DM if HBA1C&gt; 6.5%, Adjusted Odds Ratio (aOR) with 95% confidence interval (CI) was calculated to each clinical NCD risk factors by considering Saudi participants as referenc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12:16:00Z</dcterms:created>
  <dc:creator>user</dc:creator>
  <dc:description/>
  <dc:language>en-US</dc:language>
  <cp:lastModifiedBy>user</cp:lastModifiedBy>
  <dcterms:modified xsi:type="dcterms:W3CDTF">2016-05-18T12:16:00Z</dcterms:modified>
  <cp:revision>2</cp:revision>
  <dc:subject/>
  <dc:title/>
</cp:coreProperties>
</file>